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E1209" w14:textId="77777777" w:rsidR="00F91E5D" w:rsidRPr="008E6B3C" w:rsidRDefault="00F91E5D" w:rsidP="00F91E5D">
      <w:pPr>
        <w:pStyle w:val="Kop1"/>
        <w:rPr>
          <w:lang w:val="en-US"/>
        </w:rPr>
      </w:pPr>
      <w:r w:rsidRPr="008E6B3C">
        <w:rPr>
          <w:lang w:val="en-US"/>
        </w:rPr>
        <w:t>Appendix I definition and classification of public goods</w:t>
      </w:r>
    </w:p>
    <w:p w14:paraId="0D76940D" w14:textId="77777777" w:rsidR="00F91E5D" w:rsidRPr="008E6B3C" w:rsidRDefault="00F91E5D" w:rsidP="00F91E5D">
      <w:pPr>
        <w:rPr>
          <w:lang w:val="en-US"/>
        </w:rPr>
      </w:pPr>
    </w:p>
    <w:tbl>
      <w:tblPr>
        <w:tblW w:w="8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515"/>
        <w:gridCol w:w="5760"/>
      </w:tblGrid>
      <w:tr w:rsidR="00C92F6E" w:rsidRPr="00C92F6E" w14:paraId="16E0B653" w14:textId="77777777" w:rsidTr="00A4655F">
        <w:trPr>
          <w:trHeight w:val="585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BD1F10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88585A"/>
                <w:lang w:val="en-US" w:eastAsia="nl-NL"/>
              </w:rPr>
            </w:pPr>
            <w:r w:rsidRPr="00C92F6E">
              <w:rPr>
                <w:rFonts w:ascii="Times New Roman" w:eastAsia="Times New Roman" w:hAnsi="Times New Roman" w:cs="Times New Roman"/>
                <w:b/>
                <w:bCs/>
                <w:color w:val="88585A"/>
                <w:lang w:val="en-US" w:eastAsia="nl-NL"/>
              </w:rPr>
              <w:t>PUBLIC GOOD</w:t>
            </w:r>
          </w:p>
        </w:tc>
        <w:tc>
          <w:tcPr>
            <w:tcW w:w="515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255D7DA2" w14:textId="77777777" w:rsidR="00C92F6E" w:rsidRPr="00C92F6E" w:rsidRDefault="00C92F6E" w:rsidP="00C92F6E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88585A"/>
                <w:lang w:val="en-US" w:eastAsia="nl-NL"/>
              </w:rPr>
            </w:pPr>
            <w:r w:rsidRPr="00C92F6E">
              <w:rPr>
                <w:rFonts w:ascii="Times New Roman" w:eastAsia="Times New Roman" w:hAnsi="Times New Roman" w:cs="Times New Roman"/>
                <w:b/>
                <w:bCs/>
                <w:color w:val="88585A"/>
                <w:lang w:val="en-US" w:eastAsia="nl-NL"/>
              </w:rPr>
              <w:t> </w:t>
            </w:r>
          </w:p>
        </w:tc>
        <w:tc>
          <w:tcPr>
            <w:tcW w:w="5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A97B02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88585A"/>
                <w:lang w:val="en-US" w:eastAsia="nl-NL"/>
              </w:rPr>
            </w:pPr>
            <w:r w:rsidRPr="00C92F6E">
              <w:rPr>
                <w:rFonts w:ascii="Times New Roman" w:eastAsia="Times New Roman" w:hAnsi="Times New Roman" w:cs="Times New Roman"/>
                <w:b/>
                <w:bCs/>
                <w:color w:val="88585A"/>
                <w:lang w:val="en-US" w:eastAsia="nl-NL"/>
              </w:rPr>
              <w:t>ENVIRONMENTALLY AND SOCIALLY BENEFICIAL OUTCOMES</w:t>
            </w:r>
          </w:p>
        </w:tc>
      </w:tr>
      <w:tr w:rsidR="00C92F6E" w:rsidRPr="00C92F6E" w14:paraId="0A713036" w14:textId="77777777" w:rsidTr="00A4655F">
        <w:trPr>
          <w:trHeight w:val="150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BF4347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88585A"/>
                <w:lang w:val="en-US" w:eastAsia="nl-NL"/>
              </w:rPr>
            </w:pPr>
          </w:p>
        </w:tc>
        <w:tc>
          <w:tcPr>
            <w:tcW w:w="51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584CC50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7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9F0AE0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C92F6E" w:rsidRPr="00C92F6E" w14:paraId="24BA1AEC" w14:textId="77777777" w:rsidTr="00A4655F">
        <w:trPr>
          <w:trHeight w:val="10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32C42" w14:textId="2773342F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92F6E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Climate regulation | Carbon storage | </w:t>
            </w:r>
            <w:r w:rsidR="00A4655F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 </w:t>
            </w:r>
            <w:r w:rsidRPr="00C92F6E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Air qualit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5B300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0C45D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92F6E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Achieving or maintaining minimized levels of harmful emissions and odor levels and maximize carbon sequestration/storage.</w:t>
            </w:r>
          </w:p>
        </w:tc>
      </w:tr>
      <w:tr w:rsidR="00C92F6E" w:rsidRPr="00C92F6E" w14:paraId="14E0AF9A" w14:textId="77777777" w:rsidTr="00A4655F">
        <w:trPr>
          <w:trHeight w:val="1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7A23C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78AC0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2AF01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C92F6E" w:rsidRPr="00C92F6E" w14:paraId="3E1DE168" w14:textId="77777777" w:rsidTr="00A4655F">
        <w:trPr>
          <w:trHeight w:val="10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D72B4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92F6E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Soil functionality and protection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60902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44C3F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92F6E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Achieving or maintaining good functionality through good biological and geochemical conditions of soil and minimize soil degradation and erosion.</w:t>
            </w:r>
          </w:p>
        </w:tc>
      </w:tr>
      <w:tr w:rsidR="00C92F6E" w:rsidRPr="00C92F6E" w14:paraId="2C36C75A" w14:textId="77777777" w:rsidTr="00A4655F">
        <w:trPr>
          <w:trHeight w:val="1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D286D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4A8AD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7CED6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C92F6E" w:rsidRPr="00C92F6E" w14:paraId="346C13D5" w14:textId="77777777" w:rsidTr="00A4655F">
        <w:trPr>
          <w:trHeight w:val="103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A98D8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92F6E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Water quality and availabilit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66571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E8B21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92F6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Achieving or maintaining good ecological status of surface water and good chemical status of groundwater. In addition to regular supply of water i.e. avoidance of water scarcity.</w:t>
            </w:r>
          </w:p>
        </w:tc>
      </w:tr>
      <w:tr w:rsidR="00C92F6E" w:rsidRPr="00C92F6E" w14:paraId="60A02D5D" w14:textId="77777777" w:rsidTr="00A4655F">
        <w:trPr>
          <w:trHeight w:val="1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1979E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24C95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0D536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C92F6E" w:rsidRPr="00C92F6E" w14:paraId="348A034F" w14:textId="77777777" w:rsidTr="00A4655F">
        <w:trPr>
          <w:trHeight w:val="106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94430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92F6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lood protection and resilience to flood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9EBDC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A2BAB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92F6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Achieving or maintaining minimization of impacts of potential floods (tightly linked to water availability through the management of water flows).</w:t>
            </w:r>
          </w:p>
        </w:tc>
      </w:tr>
      <w:tr w:rsidR="00C92F6E" w:rsidRPr="00C92F6E" w14:paraId="434A87F8" w14:textId="77777777" w:rsidTr="00A4655F">
        <w:trPr>
          <w:trHeight w:val="1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DAC6A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C399E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B5DCF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C92F6E" w:rsidRPr="00C92F6E" w14:paraId="7B3B72EE" w14:textId="77777777" w:rsidTr="00A4655F">
        <w:trPr>
          <w:trHeight w:val="2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F10A9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92F6E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Biodiversit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ED585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23D02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92F6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Achieving or maintaining the presence of diverse and sufficiently plentiful species and habitats (ecological diversity) and farmland biodiversity/agrobiodiversity in addition to megafauna habitat and shelter for game; high levels of pollination; high levels of biological pest and disease prevention and minimization of the impacts of potential outbreaks using biodiversity.</w:t>
            </w:r>
          </w:p>
        </w:tc>
      </w:tr>
      <w:tr w:rsidR="00C92F6E" w:rsidRPr="00C92F6E" w14:paraId="15836B57" w14:textId="77777777" w:rsidTr="00A4655F">
        <w:trPr>
          <w:trHeight w:val="1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50262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92F0F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F3AE5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C92F6E" w:rsidRPr="00C92F6E" w14:paraId="669B9478" w14:textId="77777777" w:rsidTr="00A4655F">
        <w:trPr>
          <w:trHeight w:val="76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99DBA" w14:textId="77777777" w:rsidR="00C92F6E" w:rsidRPr="00C92F6E" w:rsidRDefault="00C92F6E" w:rsidP="00447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92F6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Farm animal welfare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4E076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3B3F5" w14:textId="31A957FB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92F6E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Farm animal welfare: achieving or maintain the implementation of high farm animal welfare practices</w:t>
            </w:r>
            <w:r w:rsidR="00447EA6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.</w:t>
            </w:r>
          </w:p>
        </w:tc>
      </w:tr>
      <w:tr w:rsidR="00C92F6E" w:rsidRPr="00C92F6E" w14:paraId="7C2D526F" w14:textId="77777777" w:rsidTr="00A4655F">
        <w:trPr>
          <w:trHeight w:val="1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BB0F5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0A063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5D9B2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C92F6E" w:rsidRPr="00C92F6E" w14:paraId="56106833" w14:textId="77777777" w:rsidTr="00A4655F">
        <w:trPr>
          <w:trHeight w:val="1350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C0652E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92F6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Agricultural landscapes and recreation</w:t>
            </w:r>
          </w:p>
        </w:tc>
        <w:tc>
          <w:tcPr>
            <w:tcW w:w="5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CF69576" w14:textId="77777777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D0C488" w14:textId="6B18CE25" w:rsidR="00C92F6E" w:rsidRPr="00C92F6E" w:rsidRDefault="00C92F6E" w:rsidP="00C92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92F6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Landscape character and cultural heritage: maintaining or restoring a high level of landscape character and cultural heritage. Additionally achieve or maintain possibilities for outdoor recreation</w:t>
            </w:r>
            <w:r w:rsidR="00447EA6" w:rsidRPr="00447EA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</w:p>
        </w:tc>
      </w:tr>
    </w:tbl>
    <w:p w14:paraId="300D92A4" w14:textId="77777777" w:rsidR="000E58A8" w:rsidRDefault="000E58A8"/>
    <w:sectPr w:rsidR="000E58A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298BF8" w14:textId="77777777" w:rsidR="00107C84" w:rsidRDefault="00107C84" w:rsidP="00AD3475">
      <w:pPr>
        <w:spacing w:after="0" w:line="240" w:lineRule="auto"/>
      </w:pPr>
      <w:r>
        <w:separator/>
      </w:r>
    </w:p>
  </w:endnote>
  <w:endnote w:type="continuationSeparator" w:id="0">
    <w:p w14:paraId="08393173" w14:textId="77777777" w:rsidR="00107C84" w:rsidRDefault="00107C84" w:rsidP="00AD3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C128AD" w14:textId="491056CF" w:rsidR="00AD3475" w:rsidRPr="000127FA" w:rsidRDefault="007F7C8B" w:rsidP="000127FA">
    <w:pPr>
      <w:pStyle w:val="Voettekst"/>
      <w:jc w:val="center"/>
      <w:rPr>
        <w:rFonts w:ascii="Times New Roman" w:hAnsi="Times New Roman" w:cs="Times New Roman"/>
        <w:sz w:val="20"/>
        <w:szCs w:val="20"/>
        <w:lang w:val="en-US"/>
      </w:rPr>
    </w:pPr>
    <w:r w:rsidRPr="000127FA">
      <w:rPr>
        <w:rFonts w:ascii="Times New Roman" w:hAnsi="Times New Roman" w:cs="Times New Roman"/>
        <w:sz w:val="20"/>
        <w:szCs w:val="20"/>
        <w:lang w:val="en-US"/>
      </w:rPr>
      <w:t>Perceived effects of agri-environmental management practices on public good delivery</w:t>
    </w:r>
    <w:r w:rsidR="002C0908" w:rsidRPr="000127FA">
      <w:rPr>
        <w:rFonts w:ascii="Times New Roman" w:hAnsi="Times New Roman" w:cs="Times New Roman"/>
        <w:sz w:val="20"/>
        <w:szCs w:val="20"/>
        <w:lang w:val="en-US"/>
      </w:rPr>
      <w:t xml:space="preserve"> |</w:t>
    </w:r>
    <w:r w:rsidR="00AD3475" w:rsidRPr="000127FA">
      <w:rPr>
        <w:rFonts w:ascii="Times New Roman" w:hAnsi="Times New Roman" w:cs="Times New Roman"/>
        <w:sz w:val="20"/>
        <w:szCs w:val="20"/>
        <w:lang w:val="en-US"/>
      </w:rPr>
      <w:t xml:space="preserve"> </w:t>
    </w:r>
    <w:r w:rsidR="00150156" w:rsidRPr="000127FA">
      <w:rPr>
        <w:rFonts w:ascii="Times New Roman" w:hAnsi="Times New Roman" w:cs="Times New Roman"/>
        <w:sz w:val="20"/>
        <w:szCs w:val="20"/>
        <w:lang w:val="en-US"/>
      </w:rPr>
      <w:t>Environmental Management</w:t>
    </w:r>
    <w:r w:rsidR="00222C3C" w:rsidRPr="000127FA">
      <w:rPr>
        <w:rFonts w:ascii="Times New Roman" w:hAnsi="Times New Roman" w:cs="Times New Roman"/>
        <w:sz w:val="20"/>
        <w:szCs w:val="20"/>
        <w:lang w:val="en-US"/>
      </w:rPr>
      <w:t xml:space="preserve"> | </w:t>
    </w:r>
    <w:r w:rsidR="00222C3C" w:rsidRPr="000127FA">
      <w:rPr>
        <w:rFonts w:ascii="Times New Roman" w:eastAsia="Calibri" w:hAnsi="Times New Roman" w:cs="Times New Roman"/>
        <w:sz w:val="20"/>
        <w:szCs w:val="20"/>
        <w:lang w:val="en-US"/>
      </w:rPr>
      <w:t>Kina S. Harmanny* | Franziska Komossa | Peter H.</w:t>
    </w:r>
    <w:r w:rsidR="005B5493">
      <w:rPr>
        <w:rFonts w:ascii="Times New Roman" w:eastAsia="Calibri" w:hAnsi="Times New Roman" w:cs="Times New Roman"/>
        <w:sz w:val="20"/>
        <w:szCs w:val="20"/>
        <w:lang w:val="en-US"/>
      </w:rPr>
      <w:t xml:space="preserve"> </w:t>
    </w:r>
    <w:r w:rsidR="00222C3C" w:rsidRPr="000127FA">
      <w:rPr>
        <w:rFonts w:ascii="Times New Roman" w:eastAsia="Calibri" w:hAnsi="Times New Roman" w:cs="Times New Roman"/>
        <w:sz w:val="20"/>
        <w:szCs w:val="20"/>
        <w:lang w:val="en-US"/>
      </w:rPr>
      <w:t>Verburg | Catharina J. E. Schulp</w:t>
    </w:r>
    <w:r w:rsidR="00AD3475" w:rsidRPr="000127FA">
      <w:rPr>
        <w:rFonts w:ascii="Times New Roman" w:hAnsi="Times New Roman" w:cs="Times New Roman"/>
        <w:sz w:val="20"/>
        <w:szCs w:val="20"/>
        <w:lang w:val="en-US"/>
      </w:rPr>
      <w:t xml:space="preserve"> </w:t>
    </w:r>
    <w:r w:rsidR="00222C3C" w:rsidRPr="000127FA">
      <w:rPr>
        <w:rFonts w:ascii="Times New Roman" w:hAnsi="Times New Roman" w:cs="Times New Roman"/>
        <w:sz w:val="20"/>
        <w:szCs w:val="20"/>
        <w:lang w:val="en-US"/>
      </w:rPr>
      <w:t>|</w:t>
    </w:r>
    <w:r w:rsidR="00AD3475" w:rsidRPr="000127FA">
      <w:rPr>
        <w:rFonts w:ascii="Times New Roman" w:hAnsi="Times New Roman" w:cs="Times New Roman"/>
        <w:sz w:val="20"/>
        <w:szCs w:val="20"/>
        <w:lang w:val="en-US"/>
      </w:rPr>
      <w:t xml:space="preserve"> </w:t>
    </w:r>
    <w:ins w:id="0" w:author="Harmanny, D.S. (Kina)" w:date="2026-03-14T11:56:00Z" w16du:dateUtc="2026-03-14T10:56:00Z">
      <w:r w:rsidR="00E00CCA">
        <w:rPr>
          <w:rFonts w:ascii="Times New Roman" w:hAnsi="Times New Roman" w:cs="Times New Roman"/>
          <w:sz w:val="20"/>
          <w:szCs w:val="20"/>
          <w:lang w:val="en-US"/>
        </w:rPr>
        <w:t>*</w:t>
      </w:r>
    </w:ins>
    <w:r w:rsidR="000127FA" w:rsidRPr="000127FA">
      <w:rPr>
        <w:rFonts w:ascii="Times New Roman" w:hAnsi="Times New Roman" w:cs="Times New Roman"/>
        <w:sz w:val="20"/>
        <w:szCs w:val="20"/>
        <w:lang w:val="en-US"/>
      </w:rPr>
      <w:t>e-mail: kina.harmanny@vu.nl | Environmental Geography Group, Institute for Environmental Studies (IVM), Vrije Universiteit Amsterdam, 1081HV Amsterdam, the Netherland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8E355B" w14:textId="77777777" w:rsidR="00107C84" w:rsidRDefault="00107C84" w:rsidP="00AD3475">
      <w:pPr>
        <w:spacing w:after="0" w:line="240" w:lineRule="auto"/>
      </w:pPr>
      <w:r>
        <w:separator/>
      </w:r>
    </w:p>
  </w:footnote>
  <w:footnote w:type="continuationSeparator" w:id="0">
    <w:p w14:paraId="630DD41C" w14:textId="77777777" w:rsidR="00107C84" w:rsidRDefault="00107C84" w:rsidP="00AD347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armanny, D.S. (Kina)">
    <w15:presenceInfo w15:providerId="AD" w15:userId="S::kina.harmanny@vu.nl::ef5cdbe6-d570-40c9-8774-8302f998b7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27A"/>
    <w:rsid w:val="000127FA"/>
    <w:rsid w:val="000E58A8"/>
    <w:rsid w:val="00107C84"/>
    <w:rsid w:val="00150156"/>
    <w:rsid w:val="00222C3C"/>
    <w:rsid w:val="002240B8"/>
    <w:rsid w:val="002C0908"/>
    <w:rsid w:val="003F4982"/>
    <w:rsid w:val="00447EA6"/>
    <w:rsid w:val="004A16F2"/>
    <w:rsid w:val="004C7AA8"/>
    <w:rsid w:val="005324A4"/>
    <w:rsid w:val="005B5493"/>
    <w:rsid w:val="007E4BD8"/>
    <w:rsid w:val="007F7C8B"/>
    <w:rsid w:val="008D24C7"/>
    <w:rsid w:val="00982A7E"/>
    <w:rsid w:val="00A4655F"/>
    <w:rsid w:val="00A9198F"/>
    <w:rsid w:val="00AD3475"/>
    <w:rsid w:val="00BA2703"/>
    <w:rsid w:val="00BF327A"/>
    <w:rsid w:val="00C92F6E"/>
    <w:rsid w:val="00D37F1E"/>
    <w:rsid w:val="00D95E93"/>
    <w:rsid w:val="00E00CCA"/>
    <w:rsid w:val="00F91E5D"/>
    <w:rsid w:val="00F92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062C205"/>
  <w15:chartTrackingRefBased/>
  <w15:docId w15:val="{75CCA03A-0295-4970-A712-A84957A42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91E5D"/>
    <w:rPr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F92C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474A55" w:themeColor="accent1" w:themeShade="BF"/>
      <w:sz w:val="32"/>
      <w:szCs w:val="32"/>
      <w:lang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92C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474A55" w:themeColor="accent1" w:themeShade="BF"/>
      <w:sz w:val="26"/>
      <w:szCs w:val="26"/>
      <w:lang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92C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F3138" w:themeColor="accent1" w:themeShade="7F"/>
      <w:sz w:val="24"/>
      <w:szCs w:val="24"/>
      <w:lang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F32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474A55" w:themeColor="accent1" w:themeShade="BF"/>
      <w:lang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F327A"/>
    <w:pPr>
      <w:keepNext/>
      <w:keepLines/>
      <w:spacing w:before="80" w:after="40"/>
      <w:outlineLvl w:val="4"/>
    </w:pPr>
    <w:rPr>
      <w:rFonts w:eastAsiaTheme="majorEastAsia" w:cstheme="majorBidi"/>
      <w:color w:val="474A55" w:themeColor="accent1" w:themeShade="BF"/>
      <w:lang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F32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F32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F32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F32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92C41"/>
    <w:rPr>
      <w:rFonts w:asciiTheme="majorHAnsi" w:eastAsiaTheme="majorEastAsia" w:hAnsiTheme="majorHAnsi" w:cstheme="majorBidi"/>
      <w:color w:val="474A5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F92C41"/>
    <w:rPr>
      <w:rFonts w:asciiTheme="majorHAnsi" w:eastAsiaTheme="majorEastAsia" w:hAnsiTheme="majorHAnsi" w:cstheme="majorBidi"/>
      <w:color w:val="474A5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92C41"/>
    <w:rPr>
      <w:rFonts w:asciiTheme="majorHAnsi" w:eastAsiaTheme="majorEastAsia" w:hAnsiTheme="majorHAnsi" w:cstheme="majorBidi"/>
      <w:color w:val="2F3138" w:themeColor="accent1" w:themeShade="7F"/>
      <w:sz w:val="24"/>
      <w:szCs w:val="24"/>
    </w:rPr>
  </w:style>
  <w:style w:type="paragraph" w:styleId="Bijschrift">
    <w:name w:val="caption"/>
    <w:basedOn w:val="Standaard"/>
    <w:next w:val="Standaard"/>
    <w:uiPriority w:val="35"/>
    <w:unhideWhenUsed/>
    <w:qFormat/>
    <w:rsid w:val="00F92C41"/>
    <w:pPr>
      <w:spacing w:after="200" w:line="240" w:lineRule="auto"/>
    </w:pPr>
    <w:rPr>
      <w:i/>
      <w:iCs/>
      <w:color w:val="121316" w:themeColor="text2"/>
      <w:sz w:val="18"/>
      <w:szCs w:val="18"/>
      <w:lang/>
    </w:rPr>
  </w:style>
  <w:style w:type="character" w:styleId="Nadruk">
    <w:name w:val="Emphasis"/>
    <w:basedOn w:val="Standaardalinea-lettertype"/>
    <w:uiPriority w:val="20"/>
    <w:qFormat/>
    <w:rsid w:val="00F92C41"/>
    <w:rPr>
      <w:i/>
      <w:iCs/>
    </w:rPr>
  </w:style>
  <w:style w:type="paragraph" w:styleId="Geenafstand">
    <w:name w:val="No Spacing"/>
    <w:uiPriority w:val="1"/>
    <w:qFormat/>
    <w:rsid w:val="00F92C41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F92C41"/>
    <w:pPr>
      <w:ind w:left="720"/>
      <w:contextualSpacing/>
    </w:pPr>
    <w:rPr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F327A"/>
    <w:rPr>
      <w:rFonts w:eastAsiaTheme="majorEastAsia" w:cstheme="majorBidi"/>
      <w:i/>
      <w:iCs/>
      <w:color w:val="474A5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F327A"/>
    <w:rPr>
      <w:rFonts w:eastAsiaTheme="majorEastAsia" w:cstheme="majorBidi"/>
      <w:color w:val="474A5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F327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F327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F327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F327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F32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</w:rPr>
  </w:style>
  <w:style w:type="character" w:customStyle="1" w:styleId="TitelChar">
    <w:name w:val="Titel Char"/>
    <w:basedOn w:val="Standaardalinea-lettertype"/>
    <w:link w:val="Titel"/>
    <w:uiPriority w:val="10"/>
    <w:rsid w:val="00BF32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F32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F32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F327A"/>
    <w:pPr>
      <w:spacing w:before="160"/>
      <w:jc w:val="center"/>
    </w:pPr>
    <w:rPr>
      <w:i/>
      <w:iCs/>
      <w:color w:val="404040" w:themeColor="text1" w:themeTint="BF"/>
      <w:lang/>
    </w:rPr>
  </w:style>
  <w:style w:type="character" w:customStyle="1" w:styleId="CitaatChar">
    <w:name w:val="Citaat Char"/>
    <w:basedOn w:val="Standaardalinea-lettertype"/>
    <w:link w:val="Citaat"/>
    <w:uiPriority w:val="29"/>
    <w:rsid w:val="00BF327A"/>
    <w:rPr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qFormat/>
    <w:rsid w:val="00BF327A"/>
    <w:rPr>
      <w:i/>
      <w:iCs/>
      <w:color w:val="474A5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F327A"/>
    <w:pPr>
      <w:pBdr>
        <w:top w:val="single" w:sz="4" w:space="10" w:color="474A55" w:themeColor="accent1" w:themeShade="BF"/>
        <w:bottom w:val="single" w:sz="4" w:space="10" w:color="474A55" w:themeColor="accent1" w:themeShade="BF"/>
      </w:pBdr>
      <w:spacing w:before="360" w:after="360"/>
      <w:ind w:left="864" w:right="864"/>
      <w:jc w:val="center"/>
    </w:pPr>
    <w:rPr>
      <w:i/>
      <w:iCs/>
      <w:color w:val="474A55" w:themeColor="accent1" w:themeShade="BF"/>
      <w:lang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F327A"/>
    <w:rPr>
      <w:i/>
      <w:iCs/>
      <w:color w:val="474A5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F327A"/>
    <w:rPr>
      <w:b/>
      <w:bCs/>
      <w:smallCaps/>
      <w:color w:val="474A55" w:themeColor="accent1" w:themeShade="BF"/>
      <w:spacing w:val="5"/>
    </w:rPr>
  </w:style>
  <w:style w:type="table" w:styleId="Tabelraster">
    <w:name w:val="Table Grid"/>
    <w:basedOn w:val="Standaardtabel"/>
    <w:uiPriority w:val="39"/>
    <w:rsid w:val="00F91E5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AD34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D3475"/>
    <w:rPr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AD34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D3475"/>
    <w:rPr>
      <w:lang w:val="nl-NL"/>
    </w:rPr>
  </w:style>
  <w:style w:type="character" w:styleId="Hyperlink">
    <w:name w:val="Hyperlink"/>
    <w:basedOn w:val="Standaardalinea-lettertype"/>
    <w:uiPriority w:val="99"/>
    <w:unhideWhenUsed/>
    <w:rsid w:val="000127FA"/>
    <w:rPr>
      <w:color w:val="85C4D2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0127FA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4C7AA8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eme1">
  <a:themeElements>
    <a:clrScheme name="Feathered">
      <a:dk1>
        <a:sysClr val="windowText" lastClr="000000"/>
      </a:dk1>
      <a:lt1>
        <a:sysClr val="window" lastClr="FFFFFF"/>
      </a:lt1>
      <a:dk2>
        <a:srgbClr val="121316"/>
      </a:dk2>
      <a:lt2>
        <a:srgbClr val="FEFCF7"/>
      </a:lt2>
      <a:accent1>
        <a:srgbClr val="606372"/>
      </a:accent1>
      <a:accent2>
        <a:srgbClr val="79A8A4"/>
      </a:accent2>
      <a:accent3>
        <a:srgbClr val="B2AD8F"/>
      </a:accent3>
      <a:accent4>
        <a:srgbClr val="AD8082"/>
      </a:accent4>
      <a:accent5>
        <a:srgbClr val="DEC18C"/>
      </a:accent5>
      <a:accent6>
        <a:srgbClr val="92A185"/>
      </a:accent6>
      <a:hlink>
        <a:srgbClr val="85C4D2"/>
      </a:hlink>
      <a:folHlink>
        <a:srgbClr val="8E8CA7"/>
      </a:folHlink>
    </a:clrScheme>
    <a:fontScheme name="Feathered">
      <a:majorFont>
        <a:latin typeface="Century Schoolbook" panose="02040604050505020304"/>
        <a:ea typeface=""/>
        <a:cs typeface=""/>
        <a:font script="Jpan" typeface="メイリオ"/>
        <a:font script="Hang" typeface="휴먼매직체"/>
        <a:font script="Hans" typeface="华文楷体"/>
        <a:font script="Hant" typeface="新細明體"/>
        <a:font script="Arab" typeface="Times New Roman"/>
        <a:font script="Hebr" typeface="Times New Roman"/>
        <a:font script="Thai" typeface="Kodchiang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Feathered">
      <a:fillStyleLst>
        <a:solidFill>
          <a:schemeClr val="phClr"/>
        </a:solidFill>
        <a:solidFill>
          <a:schemeClr val="phClr">
            <a:tint val="67000"/>
            <a:satMod val="105000"/>
          </a:schemeClr>
        </a:soli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0000"/>
                <a:satMod val="120000"/>
                <a:lumMod val="99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>
              <a:tint val="50000"/>
              <a:shade val="83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25400" dir="5400000" algn="ctr" rotWithShape="0">
              <a:srgbClr val="000000">
                <a:alpha val="20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50000"/>
                <a:lumMod val="102000"/>
              </a:schemeClr>
            </a:gs>
            <a:gs pos="50000">
              <a:schemeClr val="phClr">
                <a:tint val="98000"/>
                <a:shade val="90000"/>
                <a:satMod val="13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eathered" id="{EEC9B30E-2747-4D42-BCBE-A02BDEEEA114}" vid="{AACE42CE-5C67-4514-8A89-3472F564E146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anny, D.S. (Kina)</dc:creator>
  <cp:keywords/>
  <dc:description/>
  <cp:lastModifiedBy>Harmanny, D.S. (Kina)</cp:lastModifiedBy>
  <cp:revision>21</cp:revision>
  <dcterms:created xsi:type="dcterms:W3CDTF">2025-12-02T22:10:00Z</dcterms:created>
  <dcterms:modified xsi:type="dcterms:W3CDTF">2026-03-14T11:13:00Z</dcterms:modified>
</cp:coreProperties>
</file>